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EBAA4" w14:textId="763949A0" w:rsidR="00587D20" w:rsidRPr="00587D20" w:rsidRDefault="00CB1E4E" w:rsidP="00587D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F94F28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CA27A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87D2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87D20">
        <w:rPr>
          <w:rFonts w:ascii="Times New Roman" w:hAnsi="Times New Roman" w:cs="Times New Roman"/>
          <w:sz w:val="24"/>
          <w:szCs w:val="24"/>
        </w:rPr>
        <w:t>. Inclusion and exclusion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F0C33" w14:paraId="3A8CECA9" w14:textId="77777777" w:rsidTr="00F150F4">
        <w:tc>
          <w:tcPr>
            <w:tcW w:w="9026" w:type="dxa"/>
            <w:tcBorders>
              <w:top w:val="single" w:sz="4" w:space="0" w:color="auto"/>
            </w:tcBorders>
          </w:tcPr>
          <w:p w14:paraId="73DB2E52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</w:tr>
      <w:tr w:rsidR="00CF0C33" w14:paraId="2CC9093D" w14:textId="77777777" w:rsidTr="00F150F4">
        <w:tc>
          <w:tcPr>
            <w:tcW w:w="9026" w:type="dxa"/>
            <w:tcBorders>
              <w:bottom w:val="single" w:sz="4" w:space="0" w:color="auto"/>
            </w:tcBorders>
          </w:tcPr>
          <w:p w14:paraId="4B5FE663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1) Patients with T2DM who received diet, exercise, and glucose-lowering therapy for at least a month before participation and had HbA1c levels of ≥7.0% and ≤10.0%</w:t>
            </w:r>
          </w:p>
          <w:p w14:paraId="39163962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Patients with fasting plasma TG ≥ 120 mg/dL and ≤ 400 mg/dL</w:t>
            </w:r>
          </w:p>
          <w:p w14:paraId="24A44124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3) Patients with an eGFR of at least 30 mL/min/1.73 m</w:t>
            </w:r>
            <w:r w:rsidRPr="00587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C63C211" w14:textId="13A7B2C3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4) Patients 20 years or older</w:t>
            </w:r>
          </w:p>
          <w:p w14:paraId="2A18E4A9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5) Patients who agreed to participate in this study</w:t>
            </w:r>
          </w:p>
          <w:p w14:paraId="1809031C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6) Patients with a BMI of 20 kg/m</w:t>
            </w:r>
            <w:r w:rsidRPr="00587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 or higher</w:t>
            </w:r>
          </w:p>
        </w:tc>
      </w:tr>
      <w:tr w:rsidR="00CF0C33" w14:paraId="7E38F6D6" w14:textId="77777777" w:rsidTr="00F150F4">
        <w:tc>
          <w:tcPr>
            <w:tcW w:w="9026" w:type="dxa"/>
            <w:tcBorders>
              <w:top w:val="single" w:sz="4" w:space="0" w:color="auto"/>
            </w:tcBorders>
          </w:tcPr>
          <w:p w14:paraId="37742840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</w:t>
            </w:r>
            <w:r w:rsidRPr="0058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ia</w:t>
            </w:r>
          </w:p>
        </w:tc>
      </w:tr>
      <w:tr w:rsidR="00CF0C33" w14:paraId="786BCAE0" w14:textId="77777777" w:rsidTr="00F150F4">
        <w:tc>
          <w:tcPr>
            <w:tcW w:w="9026" w:type="dxa"/>
            <w:tcBorders>
              <w:bottom w:val="single" w:sz="4" w:space="0" w:color="auto"/>
            </w:tcBorders>
          </w:tcPr>
          <w:p w14:paraId="6A627CE8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1) Patients with T1DM</w:t>
            </w:r>
          </w:p>
          <w:p w14:paraId="5F5EB236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2) Patients who had a change in their dose or usage of antidiabetic or dyslipidemia drugs within the previous month</w:t>
            </w:r>
          </w:p>
          <w:p w14:paraId="4EE7AAF7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3) Patients who used SGLT2-i within the previous month</w:t>
            </w:r>
          </w:p>
          <w:p w14:paraId="2896AE68" w14:textId="3F3C5E68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(Patients who suspended their use of SGLT2-i for more than a month </w:t>
            </w:r>
            <w:r w:rsidR="004771E2">
              <w:rPr>
                <w:rFonts w:ascii="Times New Roman" w:hAnsi="Times New Roman" w:cs="Times New Roman"/>
                <w:sz w:val="24"/>
                <w:szCs w:val="24"/>
              </w:rPr>
              <w:t>were eligible to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 participate)</w:t>
            </w:r>
          </w:p>
          <w:p w14:paraId="37AD9C1B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4) Patients with a history of severe ketosis, diabetic coma, or pre-coma within 6 months before participation</w:t>
            </w:r>
          </w:p>
          <w:p w14:paraId="1A4A86DC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5) Patients with proliferative 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retinopathy</w:t>
            </w:r>
          </w:p>
          <w:p w14:paraId="3824719A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6) Patients with eGFR &lt;30 mL/min/1.73 m</w:t>
            </w:r>
            <w:r w:rsidRPr="00587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 at screening, or patients who needed renal dialysis</w:t>
            </w:r>
          </w:p>
          <w:p w14:paraId="6926E5F4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7) Patients with dysuria</w:t>
            </w:r>
          </w:p>
          <w:p w14:paraId="1450A6A6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8) Patients with urinary tract infections or genital infections</w:t>
            </w:r>
          </w:p>
          <w:p w14:paraId="7515DC15" w14:textId="2C59CB6E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9) Patients who have </w:t>
            </w:r>
            <w:r w:rsidR="004771E2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severe infection or serious injury</w:t>
            </w:r>
          </w:p>
          <w:p w14:paraId="62A91128" w14:textId="059993A1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10) 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Patients who </w:t>
            </w:r>
            <w:r w:rsidR="00CA27A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4771E2">
              <w:rPr>
                <w:rFonts w:ascii="Times New Roman" w:hAnsi="Times New Roman" w:cs="Times New Roman"/>
                <w:sz w:val="24"/>
                <w:szCs w:val="24"/>
              </w:rPr>
              <w:t xml:space="preserve"> operated </w:t>
            </w:r>
            <w:r w:rsidR="009801B0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4771E2">
              <w:rPr>
                <w:rFonts w:ascii="Times New Roman" w:hAnsi="Times New Roman" w:cs="Times New Roman"/>
                <w:sz w:val="24"/>
                <w:szCs w:val="24"/>
              </w:rPr>
              <w:t>or planned for an operation during the study period</w:t>
            </w:r>
          </w:p>
          <w:p w14:paraId="0B040B5E" w14:textId="6FC138DD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) Patients with a history of cerebrovascular attack, unstable angina, myocardial infarction, angioplasty, or severe heart disease (NYHA Classification III</w:t>
            </w:r>
            <w:r w:rsidR="002F09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IV) within 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  <w:p w14:paraId="3534D4D7" w14:textId="62AF6B06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12) Patients who were pregnant, breastfeeding, or planning to become pregnant</w:t>
            </w:r>
          </w:p>
          <w:p w14:paraId="46D5FEB7" w14:textId="1DA72BDB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13) Patients with severe liver dysfunction (Child-Pugh score: ≥ 10 and ≤ 15)</w:t>
            </w:r>
          </w:p>
          <w:p w14:paraId="1A999EAE" w14:textId="77777777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14) Patients with a history of allergy to </w:t>
            </w:r>
            <w:proofErr w:type="spellStart"/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luseogliflozin</w:t>
            </w:r>
            <w:proofErr w:type="spellEnd"/>
          </w:p>
          <w:p w14:paraId="126937C7" w14:textId="4C46547D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15) Patients who consumed alcohol (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>more than 20 g</w:t>
            </w:r>
            <w:r w:rsidRPr="00587D2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12975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C12975"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women and 30 g/day </w:t>
            </w:r>
            <w:r w:rsidR="00C12975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 men)</w:t>
            </w:r>
          </w:p>
          <w:p w14:paraId="698D9A78" w14:textId="20DDFE71" w:rsidR="00587D20" w:rsidRPr="00587D20" w:rsidRDefault="00CB1E4E" w:rsidP="00587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16) Patients </w:t>
            </w:r>
            <w:r w:rsidR="00C12975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  <w:r w:rsidR="00C12975"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D20">
              <w:rPr>
                <w:rFonts w:ascii="Times New Roman" w:hAnsi="Times New Roman" w:cs="Times New Roman"/>
                <w:sz w:val="24"/>
                <w:szCs w:val="24"/>
              </w:rPr>
              <w:t xml:space="preserve">by an investigator to be inappropriate as a </w:t>
            </w:r>
            <w:r w:rsidR="00C12975">
              <w:rPr>
                <w:rFonts w:ascii="Times New Roman" w:hAnsi="Times New Roman" w:cs="Times New Roman"/>
                <w:sz w:val="24"/>
                <w:szCs w:val="24"/>
              </w:rPr>
              <w:t>study participant</w:t>
            </w:r>
          </w:p>
        </w:tc>
      </w:tr>
    </w:tbl>
    <w:p w14:paraId="5A52F90C" w14:textId="77777777" w:rsidR="00587D20" w:rsidRPr="00587D20" w:rsidRDefault="00CB1E4E" w:rsidP="00587D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7D20">
        <w:rPr>
          <w:rFonts w:ascii="Times New Roman" w:hAnsi="Times New Roman" w:cs="Times New Roman"/>
          <w:sz w:val="24"/>
          <w:szCs w:val="24"/>
        </w:rPr>
        <w:lastRenderedPageBreak/>
        <w:t xml:space="preserve">T2DM, type 2 diabetes mellitus; HbA1c, glycated hemoglobin; TG, triglycerides; eGFR, estimated glomerular </w:t>
      </w:r>
      <w:r w:rsidRPr="00587D20">
        <w:rPr>
          <w:rFonts w:ascii="Times New Roman" w:hAnsi="Times New Roman" w:cs="Times New Roman"/>
          <w:sz w:val="24"/>
          <w:szCs w:val="24"/>
        </w:rPr>
        <w:t>filtration rate; BMI, body mass index; T1DM, type 1 diabetes mellitus; SGLT2-i, sodium-glucose transporter 2 inhibitor; NYHA, New York Heart Association</w:t>
      </w:r>
    </w:p>
    <w:p w14:paraId="76082873" w14:textId="77777777" w:rsidR="004A01F5" w:rsidRPr="00EC5EE6" w:rsidRDefault="004A01F5" w:rsidP="00EC5E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A01F5" w:rsidRPr="00EC5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D20"/>
    <w:rsid w:val="0018118D"/>
    <w:rsid w:val="001862B5"/>
    <w:rsid w:val="002154A6"/>
    <w:rsid w:val="00215681"/>
    <w:rsid w:val="002F09CB"/>
    <w:rsid w:val="003F4151"/>
    <w:rsid w:val="004631DD"/>
    <w:rsid w:val="004771E2"/>
    <w:rsid w:val="004A01F5"/>
    <w:rsid w:val="004C7174"/>
    <w:rsid w:val="00587D20"/>
    <w:rsid w:val="006E5DD8"/>
    <w:rsid w:val="00742014"/>
    <w:rsid w:val="009801B0"/>
    <w:rsid w:val="00B71B80"/>
    <w:rsid w:val="00BB1CDC"/>
    <w:rsid w:val="00C12975"/>
    <w:rsid w:val="00CA27A3"/>
    <w:rsid w:val="00CB1E4E"/>
    <w:rsid w:val="00CF0C33"/>
    <w:rsid w:val="00DA4AFD"/>
    <w:rsid w:val="00DE19D6"/>
    <w:rsid w:val="00EC5EE6"/>
    <w:rsid w:val="00F363F0"/>
    <w:rsid w:val="00F82B51"/>
    <w:rsid w:val="00F9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7BA07"/>
  <w15:chartTrackingRefBased/>
  <w15:docId w15:val="{648FF243-A6A1-4620-8601-EB649031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1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1B80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7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1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1E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1E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7</Words>
  <Characters>1794</Characters>
  <Application>Microsoft Office Word</Application>
  <DocSecurity>0</DocSecurity>
  <Lines>48</Lines>
  <Paragraphs>19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36a14a9b21dc7821dd997881fba46f8f47ec12a2</cp:keywords>
  <cp:lastModifiedBy>Author</cp:lastModifiedBy>
  <cp:revision>15</cp:revision>
  <dcterms:created xsi:type="dcterms:W3CDTF">2023-01-25T05:59:00Z</dcterms:created>
  <dcterms:modified xsi:type="dcterms:W3CDTF">2023-04-05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9ced173d182c882e6d5b1eef563f94516c9aa1e64b17329d024b0304c2a178</vt:lpwstr>
  </property>
</Properties>
</file>